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0D5" w:rsidRDefault="005030D5" w:rsidP="005030D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</w:rPr>
        <w:t>S3</w:t>
      </w:r>
      <w:r w:rsidRPr="00032366">
        <w:rPr>
          <w:rFonts w:ascii="Times New Roman" w:hAnsi="Times New Roman" w:cs="Times New Roman"/>
          <w:b/>
        </w:rPr>
        <w:t xml:space="preserve"> Table.</w:t>
      </w:r>
      <w:proofErr w:type="gramEnd"/>
      <w:r w:rsidRPr="00032366">
        <w:rPr>
          <w:rFonts w:ascii="Times New Roman" w:hAnsi="Times New Roman" w:cs="Times New Roman"/>
          <w:b/>
        </w:rPr>
        <w:t xml:space="preserve"> </w:t>
      </w:r>
      <w:proofErr w:type="gramStart"/>
      <w:r w:rsidRPr="0003236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equence of synthesized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22-</w:t>
      </w:r>
      <w:r w:rsidRPr="0003236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7A and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22-</w:t>
      </w:r>
      <w:r w:rsidRPr="0003236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7E </w:t>
      </w:r>
      <w:proofErr w:type="spellStart"/>
      <w:r w:rsidRPr="0003236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DNA</w:t>
      </w:r>
      <w:proofErr w:type="spellEnd"/>
      <w:r w:rsidRPr="0003236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proofErr w:type="gramEnd"/>
    </w:p>
    <w:p w:rsidR="005030D5" w:rsidRDefault="005030D5" w:rsidP="005030D5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______________________________________________________________________________</w:t>
      </w:r>
    </w:p>
    <w:p w:rsidR="005030D5" w:rsidRDefault="005030D5" w:rsidP="005030D5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7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:</w:t>
      </w:r>
    </w:p>
    <w:p w:rsidR="005030D5" w:rsidRPr="00980C81" w:rsidRDefault="005030D5" w:rsidP="005030D5">
      <w:pPr>
        <w:rPr>
          <w:rFonts w:ascii="Courier New" w:hAnsi="Courier New" w:cs="Courier New"/>
          <w:color w:val="000000" w:themeColor="text1"/>
        </w:rPr>
      </w:pPr>
      <w:r w:rsidRPr="00980C81">
        <w:rPr>
          <w:rFonts w:ascii="Courier New" w:hAnsi="Courier New" w:cs="Courier New"/>
          <w:color w:val="000000" w:themeColor="text1"/>
        </w:rPr>
        <w:t>CGCATCGATATGCAACTTTTTCACCTCTGCCTAATCATCTCTTGTTCATGTCCTACTGTTCAAGCCTCCAAGCTGTGCCTTGGGTGGCTTTGGGGCGTGGACATCTACCCATACGACGTTCCAGATTACGCTGGCATAGACATCGACCCTTATAAAGAATTTGGAGCTACTGTGGAGTTACTCTCGTTTTTGCCTTCTGACTTCTTTCCTTCAGTACGAGATCTTCTAGATACCGCCTCAGCTCTGTATCGGGAAGCCTTAGAGTCTCCTGAGCATTGTTCACCTCACCATACTGCACTCAGGCAAGCAATTCTTTGCTGGGGGGAACTAATGACTCTAGCTACCTGGGTGGGTGTTAATTTGGAAGATCCAGCGTCTAGAGACCTAGTAGTCAGTTATGTCAACACTAATATGGGCCTAAAGTTCAGGCAACTCTTGTGGTTTCACATTTCTTGTCTCACTTTTGGAAGAGAAACAGTTATAGAGTATTTGGTGTCTTTCGGAGTGTGGATTCGCACTCCTCCAGCTTATAGACCACCAAATGCCCCTATCCTATCAACACTTCCGGAGACTACTGTTGTTAGACGACGAGGCAGGGCCCCTAGAAGAAGAGCGCCCGCGCCTCGCAGACGAAGGGCACAAGCGCCGCGTCGCAGAAGAGCACAAGCACGGGAACCTCAATGTTAGCTGCAGAAAA</w:t>
      </w:r>
    </w:p>
    <w:p w:rsidR="005030D5" w:rsidRPr="00980C81" w:rsidRDefault="005030D5" w:rsidP="005030D5">
      <w:pPr>
        <w:rPr>
          <w:rFonts w:ascii="Times New Roman" w:hAnsi="Times New Roman" w:cs="Times New Roman"/>
          <w:color w:val="000000" w:themeColor="text1"/>
        </w:rPr>
      </w:pPr>
      <w:r w:rsidRPr="00980C81">
        <w:rPr>
          <w:rFonts w:ascii="Times New Roman" w:hAnsi="Times New Roman" w:cs="Times New Roman"/>
          <w:color w:val="000000" w:themeColor="text1"/>
        </w:rPr>
        <w:t>______________________________________________________________________________</w:t>
      </w:r>
    </w:p>
    <w:p w:rsidR="005030D5" w:rsidRPr="00980C81" w:rsidRDefault="005030D5" w:rsidP="005030D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80C81">
        <w:rPr>
          <w:rFonts w:ascii="Times New Roman" w:hAnsi="Times New Roman" w:cs="Times New Roman"/>
          <w:b/>
          <w:bCs/>
          <w:color w:val="000000" w:themeColor="text1"/>
        </w:rPr>
        <w:t>7E:</w:t>
      </w:r>
    </w:p>
    <w:p w:rsidR="005030D5" w:rsidRPr="00980C81" w:rsidRDefault="005030D5" w:rsidP="005030D5">
      <w:pPr>
        <w:pBdr>
          <w:bottom w:val="single" w:sz="12" w:space="1" w:color="auto"/>
        </w:pBdr>
        <w:rPr>
          <w:rFonts w:ascii="Courier New" w:hAnsi="Courier New" w:cs="Courier New"/>
          <w:color w:val="000000" w:themeColor="text1"/>
        </w:rPr>
      </w:pPr>
      <w:r w:rsidRPr="00980C81">
        <w:rPr>
          <w:rFonts w:ascii="Courier New" w:hAnsi="Courier New" w:cs="Courier New"/>
          <w:color w:val="000000" w:themeColor="text1"/>
        </w:rPr>
        <w:t>CGCATCGATATGCAACTTTTTCACCTCTGCCTAATCATCTCTTGTTCATGTCCTACTGTTCAAGCCTCCAAGCTGTGCCTTGGGTGGCTTTGGGGCGTGGACATCTACCCATACGACGTTCCAGATTACGCTGGCATAGACATCGACCCTTATAAAGAATTTGGAGCTACTGTGGAGTTACTCTCGTTTTTGCCTTCTGACTTCTTTCCTTCAGTACGAGATCTTCTAGATACCGCCTCAGCTCTGTATCGGGAAGCCTTAGAGTCTCCTGAGCATTGTTCACCTCACCATACTGCACTCAGGCAAGCAATTCTTTGCTGGGGGGAACTAATGACTCTAGCTACCTGGGTGGGTGTTAATTTGGAAGATCCAGCGTCTAGAGACCTAGTAGTCAGTTATGTCAACACTAATATGGGCCTAAAGTTCAGGCAACTCTTGTGGTTTCACATTTCTTGTCTCACTTTTGGAAGAGAAACAGTTATAGAGTATTTGGTGTCTTTCGGAGTGTGGATTCGCACTCCTCCAGCTTATAGACCACCAAATGCCCCTATCCTATCAACACTTCCGGAGACTACTGTTGTTAGACGACGAGGCAGGGAACCTAGAAGAAGAGAACCCGAGCCTCGCAGACGAAGGGAACAAGAGCCGCGTCGCAGAAGAGAGCAAGAACGGGAACCTCAATGTTAGCTGCAGAAAA</w:t>
      </w:r>
    </w:p>
    <w:p w:rsidR="005030D5" w:rsidRDefault="005030D5" w:rsidP="005030D5">
      <w:pPr>
        <w:tabs>
          <w:tab w:val="left" w:pos="5850"/>
        </w:tabs>
        <w:rPr>
          <w:rFonts w:ascii="Times New Roman" w:hAnsi="Times New Roman" w:cs="Times New Roman"/>
        </w:rPr>
      </w:pPr>
    </w:p>
    <w:p w:rsidR="007C49DC" w:rsidRDefault="007C49DC"/>
    <w:sectPr w:rsidR="007C49DC" w:rsidSect="007C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5030D5"/>
    <w:rsid w:val="005030D5"/>
    <w:rsid w:val="007C49DC"/>
    <w:rsid w:val="00B412B5"/>
    <w:rsid w:val="00C60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08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D5"/>
    <w:pPr>
      <w:spacing w:after="0"/>
      <w:ind w:left="0" w:firstLine="0"/>
      <w:jc w:val="left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>Drexel  University</Company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1</cp:revision>
  <dcterms:created xsi:type="dcterms:W3CDTF">2021-09-06T15:12:00Z</dcterms:created>
  <dcterms:modified xsi:type="dcterms:W3CDTF">2021-09-06T15:12:00Z</dcterms:modified>
</cp:coreProperties>
</file>